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</w:t>
      </w:r>
      <w:r>
        <w:rPr>
          <w:lang w:eastAsia="zh-CN"/>
        </w:rPr>
        <w:t>2</w:t>
      </w:r>
      <w:r>
        <w:rPr/>
        <w:t>: Fold change in the expression of genes associated with stem-like cells in PDGF-D over-expressing PC3 cells compared to PC3 Neo cells.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u w:val="single"/>
        </w:rPr>
      </w:pPr>
      <w:r>
        <w:rPr>
          <w:u w:val="single"/>
        </w:rPr>
        <w:t>Symbol</w:t>
        <w:tab/>
        <w:t>Name</w:t>
        <w:tab/>
        <w:t>Fold-change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b/>
          <w:b/>
        </w:rPr>
      </w:pPr>
      <w:r>
        <w:rPr/>
        <w:tab/>
      </w:r>
      <w:r>
        <w:rPr>
          <w:b/>
        </w:rPr>
        <w:t>Sox family and transcription factors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11</w:t>
        <w:tab/>
        <w:t>SRY (sex determining region Y)-box 11</w:t>
        <w:tab/>
        <w:t>109.80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17</w:t>
        <w:tab/>
        <w:t>SRY (sex determining region Y)-box 17</w:t>
        <w:tab/>
        <w:t>53.6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Pou4F1</w:t>
        <w:tab/>
        <w:t>POU class 4 homeobox 1</w:t>
        <w:tab/>
        <w:t>38.0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LIN28B</w:t>
        <w:tab/>
        <w:t>lin-28 homolog B (C. elegans)</w:t>
        <w:tab/>
        <w:t xml:space="preserve">24.58  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3</w:t>
        <w:tab/>
        <w:t>SRY (sex determining region Y)-box 3</w:t>
        <w:tab/>
        <w:t>18.2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8</w:t>
        <w:tab/>
        <w:t>SRY (sex determining region Y)-box 8</w:t>
        <w:tab/>
        <w:t>18.0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TAT3</w:t>
        <w:tab/>
        <w:t>signal transducer and activator of transcription 3</w:t>
        <w:tab/>
        <w:t>15.20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  <w:t>(acute-phase response factor)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ZIC2</w:t>
        <w:tab/>
        <w:t>Zic family member 2 (odd-paired homolog, Drosophila)</w:t>
        <w:tab/>
        <w:t>11.82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ALL2</w:t>
        <w:tab/>
        <w:t>sal-like 2 (Drosophila)</w:t>
        <w:tab/>
        <w:t>11.37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2</w:t>
        <w:tab/>
        <w:t>SRY (sex determining region Y)-box 2</w:t>
        <w:tab/>
        <w:t>7.81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18</w:t>
        <w:tab/>
        <w:t>SRY (sex determining region Y)-box 18</w:t>
        <w:tab/>
        <w:t>7.7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7</w:t>
        <w:tab/>
        <w:t>SRY (sex determining region Y)-box 7</w:t>
        <w:tab/>
        <w:t>-5.3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15</w:t>
        <w:tab/>
        <w:t>SRY (sex determining region Y)-box 15</w:t>
        <w:tab/>
        <w:t>-5.1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9</w:t>
        <w:tab/>
        <w:t>SRY (sex determining region Y)-box 9</w:t>
        <w:tab/>
        <w:t>-4.42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  <w:t>(campomelic dysplasia, autosomal sex-reversal)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13</w:t>
        <w:tab/>
        <w:t>SRY (sex determining region Y)-box 13</w:t>
        <w:tab/>
        <w:t>-2.47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ox21</w:t>
        <w:tab/>
        <w:t>SRY (sex determining region Y)-box 21</w:t>
        <w:tab/>
        <w:t>2.3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ZIC3</w:t>
        <w:tab/>
        <w:t>Zic family member 3 heterotaxy 1 (odd-paired homolog,</w:t>
        <w:tab/>
        <w:t>1.80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  <w:t>Drosophila)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ALL4</w:t>
        <w:tab/>
        <w:t>sal-like 4 (Drosophila)</w:t>
        <w:tab/>
        <w:t>1.6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Pou5F1</w:t>
        <w:tab/>
        <w:t>POU class 5 homeobox 1</w:t>
        <w:tab/>
        <w:t>1.1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b/>
          <w:b/>
          <w:iCs/>
        </w:rPr>
      </w:pPr>
      <w:r>
        <w:rPr/>
        <w:tab/>
      </w:r>
      <w:r>
        <w:rPr>
          <w:b/>
          <w:iCs/>
        </w:rPr>
        <w:t>Polycomb group of proteins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UZ12</w:t>
        <w:tab/>
        <w:t>suppressor of zeste 12 homolog (Drosophila)</w:t>
        <w:tab/>
        <w:t>1.7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EZH2</w:t>
        <w:tab/>
        <w:t>enhancer of zeste homolog 2 (Drosophila)</w:t>
        <w:tab/>
        <w:t>1.71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EED</w:t>
        <w:tab/>
        <w:t>embryonic ectoderm development</w:t>
        <w:tab/>
        <w:t>1.2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</w:r>
      <w:r>
        <w:rPr>
          <w:b/>
        </w:rPr>
        <w:t>Wnt signaling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KK1</w:t>
        <w:tab/>
        <w:t>dickkopf homolog 1 (Xenopus laevis)</w:t>
        <w:tab/>
        <w:t>-43.20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RAC2</w:t>
        <w:tab/>
        <w:t>ras-related C3 botulinum toxin substrate 2</w:t>
        <w:tab/>
        <w:t>-42.2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  <w:t xml:space="preserve">(rho family, small GTP binding protein Rac2) 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FOSL1</w:t>
        <w:tab/>
        <w:t>FOS-like antigen 1</w:t>
        <w:tab/>
        <w:t>-41.3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FZD9</w:t>
        <w:tab/>
        <w:t>frizzled homolog 9 (Drosophila)</w:t>
        <w:tab/>
        <w:t>20.9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3A</w:t>
        <w:tab/>
        <w:t>wingless-type MMTV integration site family, member 3A</w:t>
        <w:tab/>
        <w:t>14.3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AXIN2</w:t>
        <w:tab/>
        <w:t>axin 2 (conductin, axil)</w:t>
        <w:tab/>
        <w:t>9.5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7A</w:t>
        <w:tab/>
        <w:t>wingless-type MMTV integration site family, member 7A</w:t>
        <w:tab/>
        <w:t>-9.38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SFRP1</w:t>
        <w:tab/>
        <w:t>secreted frizzled-related protein 1</w:t>
        <w:tab/>
        <w:t>8.58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ROR2</w:t>
        <w:tab/>
        <w:t>receptor tyrosine kinase-like orphan receptor 2</w:t>
        <w:tab/>
        <w:t>7.0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NKD2</w:t>
        <w:tab/>
        <w:t>naked cuticle homolog 2 (Drosophila)</w:t>
        <w:tab/>
        <w:t>5.0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lang w:val="de-DE"/>
        </w:rPr>
      </w:pPr>
      <w:r>
        <w:rPr>
          <w:lang w:val="de-DE"/>
        </w:rPr>
        <w:t>GSK3B</w:t>
        <w:tab/>
        <w:t>glycogen synthase kinase 3 beta</w:t>
        <w:tab/>
        <w:t>-4.5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4</w:t>
        <w:tab/>
        <w:t>wingless-type MMTV integration site family, member 4</w:t>
        <w:tab/>
        <w:t>-4.3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FZD7</w:t>
        <w:tab/>
        <w:t>frizzled homolog 7 (Drosophila)</w:t>
        <w:tab/>
        <w:t>3.81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5A</w:t>
        <w:tab/>
        <w:t>wingless-type MMTV integration site family, member 5A</w:t>
        <w:tab/>
        <w:t>3.5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NFATC1</w:t>
        <w:tab/>
        <w:t>nuclear factor of activated T-cells, cytoplasmic,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  <w:t>calcineurin-dependent 1</w:t>
        <w:tab/>
        <w:t>3.57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7B</w:t>
        <w:tab/>
        <w:t>wingless-type MMTV integration site family, member 7B</w:t>
        <w:tab/>
        <w:t>-3.0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FZD6</w:t>
        <w:tab/>
        <w:t>frizzled homolog 6 (Drosophila)</w:t>
        <w:tab/>
        <w:t>-2.9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VL2</w:t>
        <w:tab/>
        <w:t>dishevelled, dsh homolog 2 (Drosophila)</w:t>
        <w:tab/>
        <w:t>2.5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FZD1</w:t>
        <w:tab/>
        <w:t>frizzled homolog 1 (Drosophila)</w:t>
        <w:tab/>
        <w:t>2.2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KK3</w:t>
        <w:tab/>
        <w:t>dickkopf homolog 3 (Xenopus laevis)</w:t>
        <w:tab/>
        <w:t>2.2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Vl1</w:t>
        <w:tab/>
        <w:t>dishevelled, dsh homolog 1 (Drosophila)</w:t>
        <w:tab/>
        <w:t>-2.47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10A</w:t>
        <w:tab/>
        <w:t>wingless-type MMTV integration site family, member 10A</w:t>
        <w:tab/>
        <w:t>-2.8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WNT11</w:t>
        <w:tab/>
        <w:t>wingless-type MMTV integration site family, member 11</w:t>
        <w:tab/>
        <w:t>2.3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LRP5</w:t>
        <w:tab/>
        <w:t>low density lipoprotein receptor-related protein 5</w:t>
        <w:tab/>
        <w:t>-1.58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ab/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>
          <w:rFonts w:eastAsia="Times New Roman"/>
          <w:b/>
        </w:rPr>
        <w:t xml:space="preserve">                              </w:t>
      </w:r>
      <w:r>
        <w:rPr>
          <w:b/>
        </w:rPr>
        <w:t>Notch signaling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GCN5L2</w:t>
        <w:tab/>
        <w:t>GCN5 general control of amino-acid synthesis 5-like 2 (yeast)</w:t>
        <w:tab/>
        <w:t>49.8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y1</w:t>
        <w:tab/>
        <w:t>hairy/enhancer-of-split related with YRPW motif 1</w:t>
        <w:tab/>
        <w:t>30.10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y2</w:t>
        <w:tab/>
        <w:t>hairy/enhancer-of-split related with YRPW motif 2</w:t>
        <w:tab/>
        <w:t>24.68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LL1</w:t>
        <w:tab/>
        <w:t>delta-like 1 (Drosophila)</w:t>
        <w:tab/>
        <w:t>10.6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yL</w:t>
        <w:tab/>
        <w:t>hairy/enhancer-of-split related with YRPW motif-like</w:t>
        <w:tab/>
        <w:t>7.08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s7</w:t>
        <w:tab/>
        <w:t>hairy and enhancer of split 7 (Drosophila)</w:t>
        <w:tab/>
        <w:t>-4.32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s2</w:t>
        <w:tab/>
        <w:t>hairy and enhancer of split 2 (Drosophila)</w:t>
        <w:tab/>
        <w:t>-3.8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JAG1</w:t>
        <w:tab/>
        <w:t>jagged 1 (Alagille syndrome)</w:t>
        <w:tab/>
        <w:t>-3.0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TX3</w:t>
        <w:tab/>
        <w:t>deltex 3 homolog (Drosophila)</w:t>
        <w:tab/>
        <w:t>3.02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lang w:eastAsia="zh-CN"/>
        </w:rPr>
      </w:pPr>
      <w:r>
        <w:rPr/>
        <w:t>Hes6</w:t>
        <w:tab/>
        <w:t>hairy and enhancer of split 6 (Drosophila)</w:t>
        <w:tab/>
        <w:t>2.79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lang w:eastAsia="zh-CN"/>
        </w:rPr>
      </w:pPr>
      <w:r>
        <w:rPr/>
        <w:t>Hes5</w:t>
        <w:tab/>
        <w:t>hairy and enhancer of split 5 (Drosophila)</w:t>
        <w:tab/>
        <w:t>2.75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DLL3</w:t>
        <w:tab/>
        <w:t>delta-like 3 (Drosophila)</w:t>
        <w:tab/>
        <w:t>2.63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MAML</w:t>
        <w:tab/>
        <w:t>mastermind-like 1 (Drosophila)</w:t>
        <w:tab/>
        <w:t>2.51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>
          <w:lang w:eastAsia="zh-CN"/>
        </w:rPr>
      </w:pPr>
      <w:r>
        <w:rPr/>
        <w:t>NUMB</w:t>
        <w:tab/>
        <w:t>numb homolog (Drosophila)</w:t>
        <w:tab/>
        <w:t>-2.4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Notch3</w:t>
        <w:tab/>
        <w:t>Notch homolog 3 (Drosophila)</w:t>
        <w:tab/>
        <w:t>2.37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Hes4</w:t>
        <w:tab/>
        <w:t>hairy and enhancer of split 4 (Drosophila)</w:t>
        <w:tab/>
        <w:t>2.3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PSEN1</w:t>
        <w:tab/>
        <w:t>presenilin 1 (Alzheimer disease 3)</w:t>
        <w:tab/>
        <w:t>-2.16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Notch1</w:t>
        <w:tab/>
        <w:t>Notch homolog 1, translocation-associated (Drosophila)</w:t>
        <w:tab/>
        <w:t>1.94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  <w:t>JAG2</w:t>
        <w:tab/>
        <w:t>jagged 2</w:t>
        <w:tab/>
        <w:t>1.71</w:t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/>
        <w:tab/>
        <w:t xml:space="preserve">   </w:t>
      </w:r>
      <w:r>
        <w:rPr>
          <w:b/>
        </w:rPr>
        <w:t>TGF-beta signaling pathway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THBS1</w:t>
        <w:tab/>
        <w:t xml:space="preserve">   thrombospondin 1</w:t>
        <w:tab/>
        <w:t>-88.29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ID2</w:t>
        <w:tab/>
        <w:t xml:space="preserve">   inhibitor of DNA binding 2, dominant negative 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ab/>
        <w:t xml:space="preserve">   helix-loop-helix protein</w:t>
        <w:tab/>
        <w:t>22.80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TGFB2</w:t>
        <w:tab/>
        <w:t xml:space="preserve">   transforming growth factor, beta 2</w:t>
        <w:tab/>
        <w:t>-17.06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ID3</w:t>
        <w:tab/>
        <w:t xml:space="preserve">  inhibitor of DNA binding 3, dominant negative 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ab/>
        <w:t xml:space="preserve">  helix-loop-helix protein</w:t>
        <w:tab/>
        <w:t>15.48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BMP7</w:t>
        <w:tab/>
        <w:t xml:space="preserve">  bone morphogenetic protein 7 (osteogenic protein 1)</w:t>
        <w:tab/>
        <w:t>14.82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BMP2</w:t>
        <w:tab/>
        <w:t xml:space="preserve">  bone morphogenetic protein 2</w:t>
        <w:tab/>
        <w:t>12.74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INHBB</w:t>
        <w:tab/>
        <w:t xml:space="preserve">  inhibin, beta B</w:t>
        <w:tab/>
        <w:t>-10.72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 xml:space="preserve">PITX2 </w:t>
        <w:tab/>
        <w:t xml:space="preserve">  paired-like homeodomain 2</w:t>
        <w:tab/>
        <w:t>-9.31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TGFBR2</w:t>
        <w:tab/>
        <w:t xml:space="preserve">  transforming growth factor, beta receptor II (70/80kDa)</w:t>
        <w:tab/>
        <w:t>-8.93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6</w:t>
        <w:tab/>
        <w:t xml:space="preserve">  SMAD family member 6</w:t>
        <w:tab/>
        <w:t>7.45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BMP6</w:t>
        <w:tab/>
        <w:t xml:space="preserve">  bone morphogenetic protein 6</w:t>
        <w:tab/>
        <w:t>5.19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7</w:t>
        <w:tab/>
        <w:t xml:space="preserve">  SMAD family member 7</w:t>
        <w:tab/>
        <w:t>3.41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3</w:t>
        <w:tab/>
        <w:t xml:space="preserve">  SMAD family member 3</w:t>
        <w:tab/>
        <w:t>3.19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9</w:t>
        <w:tab/>
        <w:t xml:space="preserve">  SMAD family member 9</w:t>
        <w:tab/>
        <w:t>2.37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4</w:t>
        <w:tab/>
        <w:t xml:space="preserve">  SMAD family member 4</w:t>
        <w:tab/>
        <w:t>2.30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w:rPr/>
        <w:t>SMAD5</w:t>
        <w:tab/>
        <w:t xml:space="preserve">  SMAD family member 5</w:t>
        <w:tab/>
        <w:t>2.24</w:t>
      </w:r>
    </w:p>
    <w:p>
      <w:pPr>
        <w:pStyle w:val="Normal"/>
        <w:tabs>
          <w:tab w:val="clear" w:pos="720"/>
          <w:tab w:val="left" w:pos="1620" w:leader="none"/>
          <w:tab w:val="right" w:pos="8460" w:leader="none"/>
        </w:tabs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5600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55pt" to="440.95pt,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1800" w:leader="none"/>
          <w:tab w:val="right" w:pos="8460" w:leader="none"/>
        </w:tabs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1">
    <w:name w:val="plaintext1"/>
    <w:basedOn w:val="DefaultParagraphFont"/>
    <w:qFormat/>
    <w:rPr>
      <w:rFonts w:ascii="Verdana" w:hAnsi="Verdana" w:cs="Verdana"/>
      <w:b w:val="false"/>
      <w:bCs w:val="false"/>
      <w:sz w:val="17"/>
      <w:szCs w:val="17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8:24:00Z</dcterms:created>
  <dc:creator>kongd</dc:creator>
  <dc:description/>
  <dc:language>en-US</dc:language>
  <cp:lastModifiedBy>Compaq_Owner</cp:lastModifiedBy>
  <cp:lastPrinted>2009-09-11T12:18:00Z</cp:lastPrinted>
  <dcterms:modified xsi:type="dcterms:W3CDTF">2010-05-08T20:15:00Z</dcterms:modified>
  <cp:revision>21</cp:revision>
  <dc:subject/>
  <dc:title>Cancer stem cell signatures in PC3 with epithelial to mesenchymal transition induced by overexpression of PDGF-D</dc:title>
</cp:coreProperties>
</file>